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6C1FE" w14:textId="77777777" w:rsidR="0096426B" w:rsidRDefault="0096426B" w:rsidP="0096426B">
      <w:pPr>
        <w:rPr>
          <w:b/>
          <w:bCs/>
        </w:rPr>
      </w:pP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3048"/>
        <w:gridCol w:w="1631"/>
        <w:gridCol w:w="6121"/>
      </w:tblGrid>
      <w:tr w:rsidR="0096426B" w:rsidRPr="00753790" w14:paraId="4D20432C" w14:textId="77777777" w:rsidTr="00964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  <w:noWrap/>
            <w:hideMark/>
          </w:tcPr>
          <w:p w14:paraId="458CFF05" w14:textId="77777777" w:rsidR="0096426B" w:rsidRPr="00753790" w:rsidRDefault="0096426B" w:rsidP="00A666B9">
            <w:pPr>
              <w:rPr>
                <w:rFonts w:eastAsia="PMingLiU"/>
                <w:b w:val="0"/>
                <w:bCs w:val="0"/>
              </w:rPr>
            </w:pPr>
            <w:r w:rsidRPr="00753790">
              <w:rPr>
                <w:rFonts w:eastAsia="PMingLiU"/>
              </w:rPr>
              <w:t>Table S1. Abbreviation, ICD-9-CM, and definition</w:t>
            </w:r>
          </w:p>
        </w:tc>
      </w:tr>
      <w:tr w:rsidR="0096426B" w:rsidRPr="00753790" w14:paraId="79B69CF4" w14:textId="77777777" w:rsidTr="0096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69BDDF73" w14:textId="77777777" w:rsidR="0096426B" w:rsidRPr="00753790" w:rsidRDefault="0096426B" w:rsidP="00A666B9">
            <w:pPr>
              <w:jc w:val="center"/>
              <w:rPr>
                <w:rFonts w:eastAsia="PMingLiU"/>
                <w:b w:val="0"/>
                <w:bCs w:val="0"/>
              </w:rPr>
            </w:pPr>
          </w:p>
        </w:tc>
        <w:tc>
          <w:tcPr>
            <w:tcW w:w="755" w:type="pct"/>
            <w:shd w:val="clear" w:color="auto" w:fill="auto"/>
            <w:noWrap/>
            <w:hideMark/>
          </w:tcPr>
          <w:p w14:paraId="34323145" w14:textId="77777777" w:rsidR="0096426B" w:rsidRPr="00753790" w:rsidRDefault="0096426B" w:rsidP="00A66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b/>
                <w:bCs/>
              </w:rPr>
            </w:pPr>
            <w:r w:rsidRPr="00753790">
              <w:rPr>
                <w:rFonts w:eastAsia="PMingLiU"/>
                <w:b/>
                <w:bCs/>
              </w:rPr>
              <w:t>Abbreviation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0498EC87" w14:textId="77777777" w:rsidR="0096426B" w:rsidRPr="00753790" w:rsidRDefault="0096426B" w:rsidP="00A66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b/>
                <w:bCs/>
              </w:rPr>
            </w:pPr>
            <w:r w:rsidRPr="00753790">
              <w:rPr>
                <w:rFonts w:eastAsia="PMingLiU"/>
                <w:b/>
                <w:bCs/>
              </w:rPr>
              <w:t>ICD-9-CM / Definition</w:t>
            </w:r>
          </w:p>
        </w:tc>
      </w:tr>
      <w:tr w:rsidR="0096426B" w:rsidRPr="00753790" w14:paraId="46C20C41" w14:textId="77777777" w:rsidTr="009642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6DB03965" w14:textId="77777777" w:rsidR="0096426B" w:rsidRPr="00753790" w:rsidRDefault="0096426B" w:rsidP="00A666B9">
            <w:pPr>
              <w:rPr>
                <w:rFonts w:eastAsia="PMingLiU"/>
                <w:b w:val="0"/>
                <w:bCs w:val="0"/>
              </w:rPr>
            </w:pPr>
            <w:r w:rsidRPr="00753790">
              <w:rPr>
                <w:rFonts w:eastAsia="PMingLiU"/>
              </w:rPr>
              <w:t>Stu</w:t>
            </w:r>
            <w:r>
              <w:rPr>
                <w:rFonts w:eastAsia="PMingLiU"/>
              </w:rPr>
              <w:t>d</w:t>
            </w:r>
            <w:r w:rsidRPr="00753790">
              <w:rPr>
                <w:rFonts w:eastAsia="PMingLiU"/>
              </w:rPr>
              <w:t>y population: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1C96C22B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 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5EA3A371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 </w:t>
            </w:r>
          </w:p>
        </w:tc>
      </w:tr>
      <w:tr w:rsidR="0096426B" w:rsidRPr="00753790" w14:paraId="06D5C3BA" w14:textId="77777777" w:rsidTr="0096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1D5CEA2A" w14:textId="77777777" w:rsidR="0096426B" w:rsidRPr="00753790" w:rsidRDefault="0096426B" w:rsidP="00A666B9">
            <w:pPr>
              <w:rPr>
                <w:rFonts w:eastAsia="PMingLiU"/>
              </w:rPr>
            </w:pPr>
            <w:r w:rsidRPr="00753790">
              <w:rPr>
                <w:rFonts w:eastAsia="PMingLiU"/>
              </w:rPr>
              <w:t xml:space="preserve">   Ankylosing spondylitis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10900ADA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AS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00FD0C84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720.0; Outpatient visits</w:t>
            </w:r>
            <w:r w:rsidRPr="00753790">
              <w:rPr>
                <w:rFonts w:ascii="MingLiU" w:eastAsia="MingLiU" w:hAnsi="MingLiU" w:hint="eastAsia"/>
              </w:rPr>
              <w:t>≧</w:t>
            </w:r>
            <w:r w:rsidRPr="00753790">
              <w:rPr>
                <w:rFonts w:eastAsia="PMingLiU"/>
              </w:rPr>
              <w:t xml:space="preserve"> 3 or inpatient</w:t>
            </w:r>
          </w:p>
        </w:tc>
      </w:tr>
      <w:tr w:rsidR="0096426B" w:rsidRPr="00753790" w14:paraId="03503DBE" w14:textId="77777777" w:rsidTr="009642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51C26AA5" w14:textId="77777777" w:rsidR="0096426B" w:rsidRPr="00753790" w:rsidRDefault="0096426B" w:rsidP="00A666B9">
            <w:pPr>
              <w:rPr>
                <w:rFonts w:eastAsia="PMingLiU"/>
              </w:rPr>
            </w:pPr>
            <w:r w:rsidRPr="00753790">
              <w:rPr>
                <w:rFonts w:eastAsia="PMingLiU"/>
              </w:rPr>
              <w:t xml:space="preserve">   Uveitis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2A822A80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 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5EA53788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363.0, 363.00-363.01, 363.03-363.08, 363.1, 363.10-363.12, 362.18, 363.20-363.21, 364.0-364.3</w:t>
            </w:r>
          </w:p>
        </w:tc>
      </w:tr>
      <w:tr w:rsidR="0096426B" w:rsidRPr="00753790" w14:paraId="044A8A68" w14:textId="77777777" w:rsidTr="0096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385D53A0" w14:textId="77777777" w:rsidR="0096426B" w:rsidRPr="00753790" w:rsidRDefault="0096426B" w:rsidP="00A666B9">
            <w:pPr>
              <w:rPr>
                <w:rFonts w:eastAsia="PMingLiU"/>
              </w:rPr>
            </w:pPr>
            <w:r w:rsidRPr="00753790">
              <w:rPr>
                <w:rFonts w:eastAsia="PMingLiU"/>
              </w:rPr>
              <w:t xml:space="preserve">    Anterior uveitis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6F5E0468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 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04DBEE1D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364.0-364.3</w:t>
            </w:r>
          </w:p>
        </w:tc>
      </w:tr>
      <w:tr w:rsidR="0096426B" w:rsidRPr="00753790" w14:paraId="0BB5E17A" w14:textId="77777777" w:rsidTr="009642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3AAC7047" w14:textId="77777777" w:rsidR="0096426B" w:rsidRPr="00753790" w:rsidRDefault="0096426B" w:rsidP="00A666B9">
            <w:pPr>
              <w:rPr>
                <w:rFonts w:eastAsia="PMingLiU"/>
              </w:rPr>
            </w:pPr>
            <w:r w:rsidRPr="00753790">
              <w:rPr>
                <w:rFonts w:eastAsia="PMingLiU"/>
              </w:rPr>
              <w:t xml:space="preserve">    Posterior segment involvement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045C2BFD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 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5F10345E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363.0, 363.00-363.01, 363.03-363.08, 363.1, 363.10-363.12, 362.18, 363.20-363.21</w:t>
            </w:r>
          </w:p>
        </w:tc>
      </w:tr>
      <w:tr w:rsidR="0096426B" w:rsidRPr="00753790" w14:paraId="374899AB" w14:textId="77777777" w:rsidTr="0096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5B97CB4D" w14:textId="77777777" w:rsidR="0096426B" w:rsidRPr="00753790" w:rsidRDefault="0096426B" w:rsidP="00A666B9">
            <w:pPr>
              <w:rPr>
                <w:rFonts w:eastAsia="PMingLiU"/>
                <w:b w:val="0"/>
                <w:bCs w:val="0"/>
              </w:rPr>
            </w:pPr>
            <w:r w:rsidRPr="00753790">
              <w:rPr>
                <w:rFonts w:eastAsia="PMingLiU"/>
              </w:rPr>
              <w:t>Events: Stroke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695F3BD6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 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05876C0B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430-434, 436</w:t>
            </w:r>
          </w:p>
        </w:tc>
      </w:tr>
      <w:tr w:rsidR="0096426B" w:rsidRPr="00753790" w14:paraId="2D8C0205" w14:textId="77777777" w:rsidTr="009642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773C0D62" w14:textId="77777777" w:rsidR="0096426B" w:rsidRPr="00753790" w:rsidRDefault="0096426B" w:rsidP="00A666B9">
            <w:pPr>
              <w:rPr>
                <w:rFonts w:eastAsia="PMingLiU"/>
              </w:rPr>
            </w:pPr>
            <w:r w:rsidRPr="00753790">
              <w:rPr>
                <w:rFonts w:eastAsia="PMingLiU"/>
              </w:rPr>
              <w:t xml:space="preserve">  Hemorrhagic stroke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55DA67C1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</w:p>
        </w:tc>
        <w:tc>
          <w:tcPr>
            <w:tcW w:w="2834" w:type="pct"/>
            <w:shd w:val="clear" w:color="auto" w:fill="auto"/>
            <w:noWrap/>
            <w:hideMark/>
          </w:tcPr>
          <w:p w14:paraId="36CB3A65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430-432</w:t>
            </w:r>
          </w:p>
        </w:tc>
      </w:tr>
      <w:tr w:rsidR="0096426B" w:rsidRPr="00753790" w14:paraId="2B9E24DA" w14:textId="77777777" w:rsidTr="0096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6F363EAC" w14:textId="77777777" w:rsidR="0096426B" w:rsidRPr="00753790" w:rsidRDefault="0096426B" w:rsidP="00A666B9">
            <w:pPr>
              <w:rPr>
                <w:rFonts w:eastAsia="PMingLiU"/>
              </w:rPr>
            </w:pPr>
            <w:r w:rsidRPr="00753790">
              <w:rPr>
                <w:rFonts w:eastAsia="PMingLiU"/>
              </w:rPr>
              <w:t xml:space="preserve">  Ischemic stroke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0F0F49EB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 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5893728B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433-434, 436</w:t>
            </w:r>
          </w:p>
        </w:tc>
      </w:tr>
      <w:tr w:rsidR="0096426B" w:rsidRPr="00753790" w14:paraId="73C14A25" w14:textId="77777777" w:rsidTr="009642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6CF87750" w14:textId="77777777" w:rsidR="0096426B" w:rsidRPr="00753790" w:rsidRDefault="0096426B" w:rsidP="00A666B9">
            <w:pPr>
              <w:rPr>
                <w:rFonts w:eastAsia="PMingLiU"/>
                <w:b w:val="0"/>
                <w:bCs w:val="0"/>
              </w:rPr>
            </w:pPr>
            <w:r w:rsidRPr="00753790">
              <w:rPr>
                <w:rFonts w:eastAsia="PMingLiU"/>
              </w:rPr>
              <w:t xml:space="preserve">Comorbidities: 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13063A24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 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70F13724" w14:textId="77777777" w:rsidR="0096426B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In the baseline: 1 year before</w:t>
            </w:r>
            <w:r>
              <w:rPr>
                <w:rFonts w:eastAsia="PMingLiU"/>
              </w:rPr>
              <w:t xml:space="preserve"> inclusion</w:t>
            </w:r>
            <w:r w:rsidRPr="00753790">
              <w:rPr>
                <w:rFonts w:eastAsia="PMingLiU"/>
              </w:rPr>
              <w:t xml:space="preserve"> date and medical visits </w:t>
            </w:r>
            <w:r w:rsidRPr="00753790">
              <w:rPr>
                <w:rFonts w:ascii="MingLiU" w:eastAsia="MingLiU" w:hAnsi="MingLiU" w:hint="eastAsia"/>
              </w:rPr>
              <w:t>≧</w:t>
            </w:r>
            <w:r w:rsidRPr="00753790">
              <w:rPr>
                <w:rFonts w:eastAsia="PMingLiU"/>
              </w:rPr>
              <w:t xml:space="preserve"> 3</w:t>
            </w:r>
          </w:p>
          <w:p w14:paraId="70DD4587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 xml:space="preserve">In the endpoint: 1 year before endpoint and medical visits </w:t>
            </w:r>
            <w:r w:rsidRPr="00753790">
              <w:rPr>
                <w:rFonts w:ascii="MingLiU" w:eastAsia="MingLiU" w:hAnsi="MingLiU" w:hint="eastAsia"/>
              </w:rPr>
              <w:t>≧</w:t>
            </w:r>
            <w:r w:rsidRPr="00753790">
              <w:rPr>
                <w:rFonts w:eastAsia="PMingLiU"/>
              </w:rPr>
              <w:t xml:space="preserve"> 3</w:t>
            </w:r>
          </w:p>
        </w:tc>
      </w:tr>
      <w:tr w:rsidR="0096426B" w:rsidRPr="00753790" w14:paraId="2E2C130B" w14:textId="77777777" w:rsidTr="0096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59466241" w14:textId="77777777" w:rsidR="0096426B" w:rsidRPr="00753790" w:rsidRDefault="0096426B" w:rsidP="00A666B9">
            <w:pPr>
              <w:rPr>
                <w:rFonts w:eastAsia="PMingLiU"/>
              </w:rPr>
            </w:pPr>
            <w:r w:rsidRPr="00753790">
              <w:rPr>
                <w:rFonts w:eastAsia="PMingLiU"/>
              </w:rPr>
              <w:t xml:space="preserve">  Diabetes mellitus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7C343858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DM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7A6274E9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250</w:t>
            </w:r>
          </w:p>
        </w:tc>
      </w:tr>
      <w:tr w:rsidR="0096426B" w:rsidRPr="00753790" w14:paraId="2266E978" w14:textId="77777777" w:rsidTr="009642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6BE36556" w14:textId="77777777" w:rsidR="0096426B" w:rsidRPr="00753790" w:rsidRDefault="0096426B" w:rsidP="00A666B9">
            <w:pPr>
              <w:rPr>
                <w:rFonts w:eastAsia="PMingLiU"/>
              </w:rPr>
            </w:pPr>
            <w:r w:rsidRPr="00753790">
              <w:rPr>
                <w:rFonts w:eastAsia="PMingLiU"/>
              </w:rPr>
              <w:t xml:space="preserve">  Hyperlipidemia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0DB37401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 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3876033C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272</w:t>
            </w:r>
          </w:p>
        </w:tc>
      </w:tr>
      <w:tr w:rsidR="0096426B" w:rsidRPr="00753790" w14:paraId="44E6AA50" w14:textId="77777777" w:rsidTr="0096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61175DCF" w14:textId="77777777" w:rsidR="0096426B" w:rsidRPr="00753790" w:rsidRDefault="0096426B" w:rsidP="00A666B9">
            <w:pPr>
              <w:rPr>
                <w:rFonts w:eastAsia="PMingLiU"/>
              </w:rPr>
            </w:pPr>
            <w:r w:rsidRPr="00753790">
              <w:rPr>
                <w:rFonts w:eastAsia="PMingLiU"/>
              </w:rPr>
              <w:t xml:space="preserve">  Hypertension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5876B766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HTN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5D669ECB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401-405</w:t>
            </w:r>
          </w:p>
        </w:tc>
      </w:tr>
      <w:tr w:rsidR="0096426B" w:rsidRPr="00753790" w14:paraId="0CC170E4" w14:textId="77777777" w:rsidTr="009642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60208D5C" w14:textId="77777777" w:rsidR="0096426B" w:rsidRPr="00753790" w:rsidRDefault="0096426B" w:rsidP="00A666B9">
            <w:pPr>
              <w:rPr>
                <w:rFonts w:eastAsia="PMingLiU"/>
              </w:rPr>
            </w:pPr>
            <w:r w:rsidRPr="00753790">
              <w:rPr>
                <w:rFonts w:eastAsia="PMingLiU"/>
              </w:rPr>
              <w:t xml:space="preserve">  Congestive heart failure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5BDBFB81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CHF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214C7216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428</w:t>
            </w:r>
          </w:p>
        </w:tc>
      </w:tr>
      <w:tr w:rsidR="0096426B" w:rsidRPr="00753790" w14:paraId="16DDFB33" w14:textId="77777777" w:rsidTr="0096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74148576" w14:textId="77777777" w:rsidR="0096426B" w:rsidRPr="00753790" w:rsidRDefault="0096426B" w:rsidP="00A666B9">
            <w:pPr>
              <w:rPr>
                <w:rFonts w:eastAsia="PMingLiU"/>
              </w:rPr>
            </w:pPr>
            <w:r w:rsidRPr="00753790">
              <w:rPr>
                <w:rFonts w:eastAsia="PMingLiU"/>
              </w:rPr>
              <w:t xml:space="preserve">  Chronic obstructive pulmonary disease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5250E744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COPD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04C50F06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490-492, 494, 496</w:t>
            </w:r>
          </w:p>
        </w:tc>
      </w:tr>
      <w:tr w:rsidR="0096426B" w:rsidRPr="00753790" w14:paraId="435036E1" w14:textId="77777777" w:rsidTr="009642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5CFA98D6" w14:textId="77777777" w:rsidR="0096426B" w:rsidRPr="00753790" w:rsidRDefault="0096426B" w:rsidP="00A666B9">
            <w:pPr>
              <w:rPr>
                <w:rFonts w:eastAsia="PMingLiU"/>
              </w:rPr>
            </w:pPr>
            <w:r w:rsidRPr="00753790">
              <w:rPr>
                <w:rFonts w:eastAsia="PMingLiU"/>
              </w:rPr>
              <w:t xml:space="preserve">  Asthma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14C62442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 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1069BBA4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493</w:t>
            </w:r>
          </w:p>
        </w:tc>
      </w:tr>
      <w:tr w:rsidR="0096426B" w:rsidRPr="00753790" w14:paraId="3C395330" w14:textId="77777777" w:rsidTr="0096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77562755" w14:textId="77777777" w:rsidR="0096426B" w:rsidRPr="00753790" w:rsidRDefault="0096426B" w:rsidP="00A666B9">
            <w:pPr>
              <w:rPr>
                <w:rFonts w:eastAsia="PMingLiU"/>
              </w:rPr>
            </w:pPr>
            <w:r w:rsidRPr="00753790">
              <w:rPr>
                <w:rFonts w:eastAsia="PMingLiU"/>
              </w:rPr>
              <w:t xml:space="preserve">  Coronary artery disease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3F2FE0AA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CAD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2ACAAC1B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410-414</w:t>
            </w:r>
          </w:p>
        </w:tc>
      </w:tr>
      <w:tr w:rsidR="0096426B" w:rsidRPr="00753790" w14:paraId="79F47314" w14:textId="77777777" w:rsidTr="009642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7E3927EF" w14:textId="77777777" w:rsidR="0096426B" w:rsidRPr="00753790" w:rsidRDefault="0096426B" w:rsidP="00A666B9">
            <w:pPr>
              <w:rPr>
                <w:rFonts w:eastAsia="PMingLiU"/>
              </w:rPr>
            </w:pPr>
            <w:r w:rsidRPr="00753790">
              <w:rPr>
                <w:rFonts w:eastAsia="PMingLiU"/>
              </w:rPr>
              <w:t xml:space="preserve">  Atrial fibrillation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71BDF14F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proofErr w:type="spellStart"/>
            <w:r w:rsidRPr="00753790">
              <w:rPr>
                <w:rFonts w:eastAsia="PMingLiU"/>
              </w:rPr>
              <w:t>Af</w:t>
            </w:r>
            <w:proofErr w:type="spellEnd"/>
          </w:p>
        </w:tc>
        <w:tc>
          <w:tcPr>
            <w:tcW w:w="2834" w:type="pct"/>
            <w:shd w:val="clear" w:color="auto" w:fill="auto"/>
            <w:noWrap/>
            <w:hideMark/>
          </w:tcPr>
          <w:p w14:paraId="1EDF5CB6" w14:textId="77777777" w:rsidR="0096426B" w:rsidRPr="00753790" w:rsidRDefault="0096426B" w:rsidP="00A66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427.31</w:t>
            </w:r>
          </w:p>
        </w:tc>
      </w:tr>
      <w:tr w:rsidR="0096426B" w:rsidRPr="00753790" w14:paraId="4A5FA9FE" w14:textId="77777777" w:rsidTr="00964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shd w:val="clear" w:color="auto" w:fill="auto"/>
            <w:noWrap/>
            <w:hideMark/>
          </w:tcPr>
          <w:p w14:paraId="31EFB29D" w14:textId="77777777" w:rsidR="0096426B" w:rsidRPr="00753790" w:rsidRDefault="0096426B" w:rsidP="00A666B9">
            <w:pPr>
              <w:rPr>
                <w:rFonts w:eastAsia="PMingLiU"/>
                <w:b w:val="0"/>
                <w:bCs w:val="0"/>
              </w:rPr>
            </w:pPr>
            <w:r w:rsidRPr="00753790">
              <w:rPr>
                <w:rFonts w:eastAsia="PMingLiU"/>
              </w:rPr>
              <w:t xml:space="preserve">  </w:t>
            </w:r>
            <w:proofErr w:type="spellStart"/>
            <w:r w:rsidRPr="00753790">
              <w:rPr>
                <w:rFonts w:eastAsia="PMingLiU"/>
              </w:rPr>
              <w:t>Charlson</w:t>
            </w:r>
            <w:proofErr w:type="spellEnd"/>
            <w:r w:rsidRPr="00753790">
              <w:rPr>
                <w:rFonts w:eastAsia="PMingLiU"/>
              </w:rPr>
              <w:t xml:space="preserve"> comorbidity index revised</w:t>
            </w:r>
          </w:p>
        </w:tc>
        <w:tc>
          <w:tcPr>
            <w:tcW w:w="755" w:type="pct"/>
            <w:shd w:val="clear" w:color="auto" w:fill="auto"/>
            <w:noWrap/>
            <w:hideMark/>
          </w:tcPr>
          <w:p w14:paraId="53A3FDB0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CCI_R</w:t>
            </w:r>
          </w:p>
        </w:tc>
        <w:tc>
          <w:tcPr>
            <w:tcW w:w="2834" w:type="pct"/>
            <w:shd w:val="clear" w:color="auto" w:fill="auto"/>
            <w:noWrap/>
            <w:hideMark/>
          </w:tcPr>
          <w:p w14:paraId="55481BCF" w14:textId="77777777" w:rsidR="0096426B" w:rsidRPr="00753790" w:rsidRDefault="0096426B" w:rsidP="00A66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753790">
              <w:rPr>
                <w:rFonts w:eastAsia="PMingLiU"/>
              </w:rPr>
              <w:t>CCI removed Stroke, DM, HTN, CHF, COPD, Asthma and CAD</w:t>
            </w:r>
          </w:p>
        </w:tc>
      </w:tr>
    </w:tbl>
    <w:p w14:paraId="53094E4A" w14:textId="77777777" w:rsidR="0096426B" w:rsidRDefault="0096426B" w:rsidP="0096426B"/>
    <w:p w14:paraId="270D3EA2" w14:textId="77777777" w:rsidR="0096426B" w:rsidRDefault="0096426B" w:rsidP="0096426B">
      <w:pPr>
        <w:rPr>
          <w:b/>
          <w:bCs/>
        </w:rPr>
      </w:pPr>
    </w:p>
    <w:p w14:paraId="422886D9" w14:textId="77777777" w:rsidR="0096426B" w:rsidRPr="0024557A" w:rsidRDefault="0096426B" w:rsidP="0096426B">
      <w:pPr>
        <w:rPr>
          <w:b/>
          <w:bCs/>
        </w:rPr>
      </w:pPr>
      <w:r>
        <w:rPr>
          <w:rFonts w:hint="eastAsia"/>
          <w:b/>
          <w:bCs/>
        </w:rPr>
        <w:t>T</w:t>
      </w:r>
      <w:r>
        <w:rPr>
          <w:b/>
          <w:bCs/>
        </w:rPr>
        <w:t xml:space="preserve">able S2. </w:t>
      </w:r>
      <w:r w:rsidRPr="00222363">
        <w:rPr>
          <w:rFonts w:eastAsia="PMingLiU"/>
          <w:b/>
          <w:bCs/>
        </w:rPr>
        <w:t>Years to stroke</w:t>
      </w:r>
    </w:p>
    <w:tbl>
      <w:tblPr>
        <w:tblW w:w="72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95"/>
        <w:gridCol w:w="724"/>
        <w:gridCol w:w="1295"/>
        <w:gridCol w:w="903"/>
        <w:gridCol w:w="1864"/>
        <w:gridCol w:w="1119"/>
      </w:tblGrid>
      <w:tr w:rsidR="0096426B" w:rsidRPr="00222363" w14:paraId="0AF94F51" w14:textId="77777777" w:rsidTr="00A666B9">
        <w:trPr>
          <w:trHeight w:val="350"/>
        </w:trPr>
        <w:tc>
          <w:tcPr>
            <w:tcW w:w="7200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9FCF0" w14:textId="77777777" w:rsidR="0096426B" w:rsidRPr="00222363" w:rsidRDefault="0096426B" w:rsidP="00A666B9">
            <w:pPr>
              <w:rPr>
                <w:rFonts w:eastAsia="PMingLiU"/>
                <w:b/>
                <w:bCs/>
              </w:rPr>
            </w:pPr>
          </w:p>
        </w:tc>
      </w:tr>
      <w:tr w:rsidR="0096426B" w:rsidRPr="00222363" w14:paraId="31D7D35A" w14:textId="77777777" w:rsidTr="00A666B9">
        <w:trPr>
          <w:trHeight w:val="350"/>
        </w:trPr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9EE2" w14:textId="77777777" w:rsidR="0096426B" w:rsidRPr="00222363" w:rsidRDefault="0096426B" w:rsidP="00A666B9">
            <w:pPr>
              <w:jc w:val="center"/>
              <w:rPr>
                <w:rFonts w:eastAsia="PMingLiU"/>
                <w:b/>
                <w:bCs/>
              </w:rPr>
            </w:pPr>
            <w:r w:rsidRPr="00222363">
              <w:rPr>
                <w:rFonts w:eastAsia="PMingLiU"/>
                <w:b/>
                <w:bCs/>
              </w:rPr>
              <w:t>Uveiti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1061" w14:textId="77777777" w:rsidR="0096426B" w:rsidRPr="00222363" w:rsidRDefault="0096426B" w:rsidP="00A666B9">
            <w:pPr>
              <w:jc w:val="center"/>
              <w:rPr>
                <w:rFonts w:eastAsia="PMingLiU"/>
                <w:b/>
                <w:bCs/>
              </w:rPr>
            </w:pPr>
            <w:r w:rsidRPr="00222363">
              <w:rPr>
                <w:rFonts w:eastAsia="PMingLiU"/>
                <w:b/>
                <w:bCs/>
              </w:rPr>
              <w:t>Mi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2FA2" w14:textId="77777777" w:rsidR="0096426B" w:rsidRPr="00222363" w:rsidRDefault="0096426B" w:rsidP="00A666B9">
            <w:pPr>
              <w:jc w:val="center"/>
              <w:rPr>
                <w:rFonts w:eastAsia="PMingLiU"/>
                <w:b/>
                <w:bCs/>
              </w:rPr>
            </w:pPr>
            <w:r w:rsidRPr="00222363">
              <w:rPr>
                <w:rFonts w:eastAsia="PMingLiU"/>
                <w:b/>
                <w:bCs/>
              </w:rPr>
              <w:t>Media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1DE2" w14:textId="77777777" w:rsidR="0096426B" w:rsidRPr="00222363" w:rsidRDefault="0096426B" w:rsidP="00A666B9">
            <w:pPr>
              <w:jc w:val="center"/>
              <w:rPr>
                <w:rFonts w:eastAsia="PMingLiU"/>
                <w:b/>
                <w:bCs/>
              </w:rPr>
            </w:pPr>
            <w:r w:rsidRPr="00222363">
              <w:rPr>
                <w:rFonts w:eastAsia="PMingLiU"/>
                <w:b/>
                <w:bCs/>
              </w:rPr>
              <w:t>Max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649B" w14:textId="77777777" w:rsidR="0096426B" w:rsidRPr="00222363" w:rsidRDefault="0096426B" w:rsidP="00A666B9">
            <w:pPr>
              <w:jc w:val="center"/>
              <w:rPr>
                <w:rFonts w:eastAsia="PMingLiU"/>
                <w:b/>
                <w:bCs/>
              </w:rPr>
            </w:pPr>
            <w:r w:rsidRPr="00222363">
              <w:rPr>
                <w:rFonts w:eastAsia="PMingLiU"/>
                <w:b/>
                <w:bCs/>
              </w:rPr>
              <w:t>Mean ± SD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088AB" w14:textId="77777777" w:rsidR="0096426B" w:rsidRPr="00222363" w:rsidRDefault="0096426B" w:rsidP="00A666B9">
            <w:pPr>
              <w:jc w:val="center"/>
              <w:rPr>
                <w:rFonts w:eastAsia="PMingLiU"/>
                <w:b/>
                <w:bCs/>
                <w:i/>
                <w:iCs/>
              </w:rPr>
            </w:pPr>
            <w:r w:rsidRPr="00222363">
              <w:rPr>
                <w:rFonts w:eastAsia="PMingLiU"/>
                <w:b/>
                <w:bCs/>
                <w:i/>
                <w:iCs/>
              </w:rPr>
              <w:t>P</w:t>
            </w:r>
          </w:p>
        </w:tc>
      </w:tr>
      <w:tr w:rsidR="0096426B" w:rsidRPr="00222363" w14:paraId="436FE8BB" w14:textId="77777777" w:rsidTr="00A666B9">
        <w:trPr>
          <w:trHeight w:val="34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E542" w14:textId="77777777" w:rsidR="0096426B" w:rsidRPr="00222363" w:rsidRDefault="0096426B" w:rsidP="00A666B9">
            <w:pPr>
              <w:rPr>
                <w:rFonts w:eastAsia="PMingLiU"/>
              </w:rPr>
            </w:pPr>
            <w:r w:rsidRPr="00222363">
              <w:rPr>
                <w:rFonts w:eastAsia="PMingLiU"/>
              </w:rPr>
              <w:t>Total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EC58" w14:textId="77777777" w:rsidR="0096426B" w:rsidRPr="00222363" w:rsidRDefault="0096426B" w:rsidP="00A666B9">
            <w:pPr>
              <w:jc w:val="center"/>
              <w:rPr>
                <w:rFonts w:eastAsia="PMingLiU"/>
              </w:rPr>
            </w:pPr>
            <w:r w:rsidRPr="00222363">
              <w:rPr>
                <w:rFonts w:eastAsia="PMingLiU"/>
              </w:rPr>
              <w:t xml:space="preserve">0.03 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BDDE" w14:textId="77777777" w:rsidR="0096426B" w:rsidRPr="00222363" w:rsidRDefault="0096426B" w:rsidP="00A666B9">
            <w:pPr>
              <w:jc w:val="center"/>
              <w:rPr>
                <w:rFonts w:eastAsia="PMingLiU"/>
              </w:rPr>
            </w:pPr>
            <w:r w:rsidRPr="00222363">
              <w:rPr>
                <w:rFonts w:eastAsia="PMingLiU"/>
              </w:rPr>
              <w:t xml:space="preserve">4.10 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B594" w14:textId="77777777" w:rsidR="0096426B" w:rsidRPr="00222363" w:rsidRDefault="0096426B" w:rsidP="00A666B9">
            <w:pPr>
              <w:jc w:val="center"/>
              <w:rPr>
                <w:rFonts w:eastAsia="PMingLiU"/>
              </w:rPr>
            </w:pPr>
            <w:r w:rsidRPr="00222363">
              <w:rPr>
                <w:rFonts w:eastAsia="PMingLiU"/>
              </w:rPr>
              <w:t xml:space="preserve">15.92 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D6FD" w14:textId="77777777" w:rsidR="0096426B" w:rsidRPr="00222363" w:rsidRDefault="0096426B" w:rsidP="00A666B9">
            <w:pPr>
              <w:jc w:val="center"/>
              <w:rPr>
                <w:rFonts w:eastAsia="PMingLiU"/>
              </w:rPr>
            </w:pPr>
            <w:r w:rsidRPr="00222363">
              <w:rPr>
                <w:rFonts w:eastAsia="PMingLiU"/>
              </w:rPr>
              <w:t>4.40 ± 4.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9B27" w14:textId="77777777" w:rsidR="0096426B" w:rsidRPr="00222363" w:rsidRDefault="0096426B" w:rsidP="00A666B9">
            <w:pPr>
              <w:jc w:val="center"/>
              <w:rPr>
                <w:rFonts w:eastAsia="PMingLiU"/>
              </w:rPr>
            </w:pPr>
            <w:r w:rsidRPr="00222363">
              <w:rPr>
                <w:rFonts w:eastAsia="PMingLiU"/>
              </w:rPr>
              <w:t>&lt;0.001</w:t>
            </w:r>
          </w:p>
        </w:tc>
      </w:tr>
      <w:tr w:rsidR="0096426B" w:rsidRPr="00222363" w14:paraId="4599057C" w14:textId="77777777" w:rsidTr="00A666B9">
        <w:trPr>
          <w:trHeight w:val="340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254D" w14:textId="77777777" w:rsidR="0096426B" w:rsidRPr="00222363" w:rsidRDefault="0096426B" w:rsidP="00A666B9">
            <w:pPr>
              <w:rPr>
                <w:rFonts w:eastAsia="PMingLiU"/>
              </w:rPr>
            </w:pPr>
            <w:r w:rsidRPr="00222363">
              <w:rPr>
                <w:rFonts w:eastAsia="PMingLiU"/>
              </w:rPr>
              <w:t>With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CCDF" w14:textId="77777777" w:rsidR="0096426B" w:rsidRPr="00222363" w:rsidRDefault="0096426B" w:rsidP="00A666B9">
            <w:pPr>
              <w:jc w:val="center"/>
              <w:rPr>
                <w:rFonts w:eastAsia="PMingLiU"/>
              </w:rPr>
            </w:pPr>
            <w:r w:rsidRPr="00222363">
              <w:rPr>
                <w:rFonts w:eastAsia="PMingLiU"/>
              </w:rPr>
              <w:t xml:space="preserve">0.03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4EF1" w14:textId="77777777" w:rsidR="0096426B" w:rsidRPr="00222363" w:rsidRDefault="0096426B" w:rsidP="00A666B9">
            <w:pPr>
              <w:jc w:val="center"/>
              <w:rPr>
                <w:rFonts w:eastAsia="PMingLiU"/>
              </w:rPr>
            </w:pPr>
            <w:r w:rsidRPr="00222363">
              <w:rPr>
                <w:rFonts w:eastAsia="PMingLiU"/>
              </w:rPr>
              <w:t xml:space="preserve">3.8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5BC7" w14:textId="77777777" w:rsidR="0096426B" w:rsidRPr="00222363" w:rsidRDefault="0096426B" w:rsidP="00A666B9">
            <w:pPr>
              <w:jc w:val="center"/>
              <w:rPr>
                <w:rFonts w:eastAsia="PMingLiU"/>
              </w:rPr>
            </w:pPr>
            <w:r w:rsidRPr="00222363">
              <w:rPr>
                <w:rFonts w:eastAsia="PMingLiU"/>
              </w:rPr>
              <w:t xml:space="preserve">15.89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AE2C" w14:textId="77777777" w:rsidR="0096426B" w:rsidRPr="00222363" w:rsidRDefault="0096426B" w:rsidP="00A666B9">
            <w:pPr>
              <w:jc w:val="center"/>
              <w:rPr>
                <w:rFonts w:eastAsia="PMingLiU"/>
              </w:rPr>
            </w:pPr>
            <w:r w:rsidRPr="00222363">
              <w:rPr>
                <w:rFonts w:eastAsia="PMingLiU"/>
              </w:rPr>
              <w:t>4.24 ± 4.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8F66" w14:textId="77777777" w:rsidR="0096426B" w:rsidRPr="00222363" w:rsidRDefault="0096426B" w:rsidP="00A666B9">
            <w:pPr>
              <w:jc w:val="center"/>
              <w:rPr>
                <w:rFonts w:eastAsia="PMingLiU"/>
              </w:rPr>
            </w:pPr>
          </w:p>
        </w:tc>
      </w:tr>
      <w:tr w:rsidR="0096426B" w:rsidRPr="00222363" w14:paraId="39A4063C" w14:textId="77777777" w:rsidTr="00A666B9">
        <w:trPr>
          <w:trHeight w:val="350"/>
        </w:trPr>
        <w:tc>
          <w:tcPr>
            <w:tcW w:w="12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44030" w14:textId="77777777" w:rsidR="0096426B" w:rsidRPr="00222363" w:rsidRDefault="0096426B" w:rsidP="00A666B9">
            <w:pPr>
              <w:rPr>
                <w:rFonts w:eastAsia="PMingLiU"/>
              </w:rPr>
            </w:pPr>
            <w:r w:rsidRPr="00222363">
              <w:rPr>
                <w:rFonts w:eastAsia="PMingLiU"/>
              </w:rPr>
              <w:t>Without</w:t>
            </w:r>
          </w:p>
        </w:tc>
        <w:tc>
          <w:tcPr>
            <w:tcW w:w="72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F389E" w14:textId="77777777" w:rsidR="0096426B" w:rsidRPr="00222363" w:rsidRDefault="0096426B" w:rsidP="00A666B9">
            <w:pPr>
              <w:jc w:val="center"/>
              <w:rPr>
                <w:rFonts w:eastAsia="PMingLiU"/>
              </w:rPr>
            </w:pPr>
            <w:r w:rsidRPr="00222363">
              <w:rPr>
                <w:rFonts w:eastAsia="PMingLiU"/>
              </w:rPr>
              <w:t xml:space="preserve">0.03 </w:t>
            </w:r>
          </w:p>
        </w:tc>
        <w:tc>
          <w:tcPr>
            <w:tcW w:w="12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BF4AB" w14:textId="77777777" w:rsidR="0096426B" w:rsidRPr="00222363" w:rsidRDefault="0096426B" w:rsidP="00A666B9">
            <w:pPr>
              <w:jc w:val="center"/>
              <w:rPr>
                <w:rFonts w:eastAsia="PMingLiU"/>
              </w:rPr>
            </w:pPr>
            <w:r w:rsidRPr="00222363">
              <w:rPr>
                <w:rFonts w:eastAsia="PMingLiU"/>
              </w:rPr>
              <w:t xml:space="preserve">4.20 </w:t>
            </w:r>
          </w:p>
        </w:tc>
        <w:tc>
          <w:tcPr>
            <w:tcW w:w="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613EC" w14:textId="77777777" w:rsidR="0096426B" w:rsidRPr="00222363" w:rsidRDefault="0096426B" w:rsidP="00A666B9">
            <w:pPr>
              <w:jc w:val="center"/>
              <w:rPr>
                <w:rFonts w:eastAsia="PMingLiU"/>
              </w:rPr>
            </w:pPr>
            <w:r w:rsidRPr="00222363">
              <w:rPr>
                <w:rFonts w:eastAsia="PMingLiU"/>
              </w:rPr>
              <w:t xml:space="preserve">15.92 </w:t>
            </w:r>
          </w:p>
        </w:tc>
        <w:tc>
          <w:tcPr>
            <w:tcW w:w="18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7095E" w14:textId="77777777" w:rsidR="0096426B" w:rsidRPr="00222363" w:rsidRDefault="0096426B" w:rsidP="00A666B9">
            <w:pPr>
              <w:jc w:val="center"/>
              <w:rPr>
                <w:rFonts w:eastAsia="PMingLiU"/>
              </w:rPr>
            </w:pPr>
            <w:r w:rsidRPr="00222363">
              <w:rPr>
                <w:rFonts w:eastAsia="PMingLiU"/>
              </w:rPr>
              <w:t>4.69 ± 4.73</w:t>
            </w:r>
          </w:p>
        </w:tc>
        <w:tc>
          <w:tcPr>
            <w:tcW w:w="11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43AC" w14:textId="77777777" w:rsidR="0096426B" w:rsidRPr="00222363" w:rsidRDefault="0096426B" w:rsidP="00A666B9">
            <w:pPr>
              <w:jc w:val="center"/>
              <w:rPr>
                <w:rFonts w:eastAsia="PMingLiU"/>
              </w:rPr>
            </w:pPr>
            <w:r w:rsidRPr="00222363">
              <w:rPr>
                <w:rFonts w:eastAsia="PMingLiU"/>
              </w:rPr>
              <w:t xml:space="preserve">　</w:t>
            </w:r>
          </w:p>
        </w:tc>
      </w:tr>
      <w:tr w:rsidR="0096426B" w:rsidRPr="00222363" w14:paraId="03D3544A" w14:textId="77777777" w:rsidTr="00A666B9">
        <w:trPr>
          <w:trHeight w:val="350"/>
        </w:trPr>
        <w:tc>
          <w:tcPr>
            <w:tcW w:w="7200" w:type="dxa"/>
            <w:gridSpan w:val="6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0316" w14:textId="77777777" w:rsidR="0096426B" w:rsidRPr="00222363" w:rsidRDefault="0096426B" w:rsidP="00A666B9">
            <w:pPr>
              <w:rPr>
                <w:rFonts w:eastAsia="PMingLiU"/>
                <w:b/>
                <w:bCs/>
                <w:i/>
                <w:iCs/>
              </w:rPr>
            </w:pPr>
            <w:r w:rsidRPr="00222363">
              <w:rPr>
                <w:rFonts w:eastAsia="PMingLiU"/>
                <w:b/>
                <w:bCs/>
                <w:i/>
                <w:iCs/>
              </w:rPr>
              <w:t>P</w:t>
            </w:r>
            <w:r w:rsidRPr="00222363">
              <w:rPr>
                <w:rFonts w:eastAsia="PMingLiU"/>
                <w:b/>
                <w:bCs/>
              </w:rPr>
              <w:t>: t-test</w:t>
            </w:r>
          </w:p>
        </w:tc>
      </w:tr>
    </w:tbl>
    <w:p w14:paraId="5D554092" w14:textId="77777777" w:rsidR="0096426B" w:rsidRPr="0024557A" w:rsidRDefault="0096426B" w:rsidP="0096426B">
      <w:pPr>
        <w:rPr>
          <w:b/>
          <w:bCs/>
        </w:rPr>
      </w:pPr>
    </w:p>
    <w:p w14:paraId="474D5489" w14:textId="77777777" w:rsidR="006245B6" w:rsidRDefault="006245B6"/>
    <w:sectPr w:rsidR="006245B6" w:rsidSect="0022236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26B"/>
    <w:rsid w:val="00356155"/>
    <w:rsid w:val="00377DD9"/>
    <w:rsid w:val="00442111"/>
    <w:rsid w:val="005150B8"/>
    <w:rsid w:val="006245B6"/>
    <w:rsid w:val="00641192"/>
    <w:rsid w:val="006A57B9"/>
    <w:rsid w:val="007738C2"/>
    <w:rsid w:val="00786384"/>
    <w:rsid w:val="007A2FFA"/>
    <w:rsid w:val="00810EF9"/>
    <w:rsid w:val="00852E77"/>
    <w:rsid w:val="0090070A"/>
    <w:rsid w:val="0092081E"/>
    <w:rsid w:val="0096426B"/>
    <w:rsid w:val="009845DC"/>
    <w:rsid w:val="009C78F8"/>
    <w:rsid w:val="00F6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ACC11"/>
  <w15:chartTrackingRefBased/>
  <w15:docId w15:val="{AB97CD32-4370-7946-96CE-3BB117979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26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6426B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大欣</dc:creator>
  <cp:keywords/>
  <dc:description/>
  <cp:lastModifiedBy>宗大欣</cp:lastModifiedBy>
  <cp:revision>1</cp:revision>
  <dcterms:created xsi:type="dcterms:W3CDTF">2022-06-01T13:12:00Z</dcterms:created>
  <dcterms:modified xsi:type="dcterms:W3CDTF">2022-06-01T13:12:00Z</dcterms:modified>
</cp:coreProperties>
</file>